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 Table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arching procedure on </w:t>
      </w:r>
      <w:r>
        <w:rPr>
          <w:rFonts w:hint="default" w:ascii="Times New Roman" w:hAnsi="Times New Roman" w:cs="Times New Roman"/>
          <w:sz w:val="24"/>
          <w:szCs w:val="24"/>
        </w:rPr>
        <w:t>Embase</w:t>
      </w:r>
    </w:p>
    <w:tbl>
      <w:tblPr>
        <w:tblStyle w:val="2"/>
        <w:tblW w:w="100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7802"/>
        <w:gridCol w:w="16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8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</w:t>
            </w:r>
          </w:p>
        </w:tc>
        <w:tc>
          <w:tcPr>
            <w:tcW w:w="7802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1628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2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‘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/exp</w:t>
            </w:r>
            <w:bookmarkEnd w:id="0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,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  <w:bookmarkEnd w:id="1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,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,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,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s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‘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/ex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,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,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s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,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‘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/ex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,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,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eoclastogenesi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hibitory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o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necrosis factor receptor 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licular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ndritic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ived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eptor 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C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ab,t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80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802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ZWYzZTJkZGY4YjdkODVkYjYzYThkNmE4ODhkODkifQ=="/>
  </w:docVars>
  <w:rsids>
    <w:rsidRoot w:val="00000000"/>
    <w:rsid w:val="02137FD0"/>
    <w:rsid w:val="227F04D6"/>
    <w:rsid w:val="46CB3187"/>
    <w:rsid w:val="47DB66CD"/>
    <w:rsid w:val="48613F32"/>
    <w:rsid w:val="60854B4A"/>
    <w:rsid w:val="6A616DD6"/>
    <w:rsid w:val="6F80790F"/>
    <w:rsid w:val="75096DA7"/>
    <w:rsid w:val="753D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8:05:00Z</dcterms:created>
  <dc:creator>86158</dc:creator>
  <cp:lastModifiedBy>Sky—Lin</cp:lastModifiedBy>
  <dcterms:modified xsi:type="dcterms:W3CDTF">2024-02-18T13:2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9ED6D71BF5E4B15828E13E50472E6B8_12</vt:lpwstr>
  </property>
</Properties>
</file>